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24A51" w14:textId="77777777" w:rsidR="00E06AA7" w:rsidRPr="00E16EC4" w:rsidRDefault="00E06AA7" w:rsidP="00E06AA7">
      <w:pPr>
        <w:spacing w:before="40" w:after="4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E16E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16EC4">
        <w:rPr>
          <w:rFonts w:ascii="Times New Roman" w:hAnsi="Times New Roman" w:cs="Times New Roman"/>
          <w:b/>
          <w:sz w:val="24"/>
          <w:szCs w:val="24"/>
        </w:rPr>
        <w:t>4. Hospital admission rates and hazard ratios for time to first urinary tract hospital admission, also using dilatation identified during hospital admissions to inform the classification of the exposure groups</w:t>
      </w:r>
    </w:p>
    <w:p w14:paraId="3ED9E230" w14:textId="77777777" w:rsidR="00E06AA7" w:rsidRPr="00D94198" w:rsidRDefault="00E06AA7" w:rsidP="00E06AA7">
      <w:pPr>
        <w:spacing w:before="40" w:after="40"/>
        <w:ind w:left="0" w:firstLine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495"/>
        <w:gridCol w:w="4496"/>
      </w:tblGrid>
      <w:tr w:rsidR="00E06AA7" w:rsidRPr="00D94198" w14:paraId="3D302F00" w14:textId="77777777" w:rsidTr="00AF17C3">
        <w:tc>
          <w:tcPr>
            <w:tcW w:w="13948" w:type="dxa"/>
            <w:gridSpan w:val="3"/>
            <w:shd w:val="clear" w:color="auto" w:fill="auto"/>
          </w:tcPr>
          <w:p w14:paraId="47C72055" w14:textId="77777777" w:rsidR="00E06AA7" w:rsidRPr="00E16EC4" w:rsidRDefault="00E06AA7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 xml:space="preserve">Time to first urinary tract hospital admission by RPD status (n = </w:t>
            </w:r>
            <w:r>
              <w:rPr>
                <w:b/>
              </w:rPr>
              <w:t>21,239</w:t>
            </w:r>
            <w:r w:rsidRPr="00E16EC4">
              <w:rPr>
                <w:b/>
              </w:rPr>
              <w:t>)</w:t>
            </w:r>
          </w:p>
        </w:tc>
      </w:tr>
      <w:tr w:rsidR="00E06AA7" w:rsidRPr="00D94198" w14:paraId="60D530B6" w14:textId="77777777" w:rsidTr="00AF17C3">
        <w:tc>
          <w:tcPr>
            <w:tcW w:w="4957" w:type="dxa"/>
            <w:shd w:val="clear" w:color="auto" w:fill="auto"/>
          </w:tcPr>
          <w:p w14:paraId="7C87EFD5" w14:textId="77777777" w:rsidR="00E06AA7" w:rsidRPr="00E16EC4" w:rsidRDefault="00E06AA7" w:rsidP="00AF17C3">
            <w:pPr>
              <w:spacing w:before="40" w:after="40"/>
              <w:ind w:left="0" w:firstLine="0"/>
              <w:rPr>
                <w:b/>
              </w:rPr>
            </w:pPr>
          </w:p>
        </w:tc>
        <w:tc>
          <w:tcPr>
            <w:tcW w:w="4495" w:type="dxa"/>
            <w:shd w:val="clear" w:color="auto" w:fill="auto"/>
            <w:vAlign w:val="center"/>
          </w:tcPr>
          <w:p w14:paraId="0608C09C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Univariate hazard ratio</w:t>
            </w:r>
          </w:p>
          <w:p w14:paraId="18D1C876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  <w:rPr>
                <w:b/>
                <w:vertAlign w:val="superscript"/>
              </w:rPr>
            </w:pPr>
            <w:r w:rsidRPr="00E16EC4">
              <w:rPr>
                <w:b/>
              </w:rPr>
              <w:t xml:space="preserve">(95% CI) </w:t>
            </w:r>
            <w:r w:rsidRPr="00E16EC4">
              <w:rPr>
                <w:b/>
                <w:vertAlign w:val="superscript"/>
              </w:rPr>
              <w:t>**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43041BA7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Multivariable hazard ratio</w:t>
            </w:r>
          </w:p>
          <w:p w14:paraId="0FA5A5C5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95% CI) </w:t>
            </w:r>
            <w:r w:rsidRPr="00E16EC4">
              <w:rPr>
                <w:b/>
                <w:vertAlign w:val="superscript"/>
              </w:rPr>
              <w:t>‡</w:t>
            </w:r>
          </w:p>
        </w:tc>
      </w:tr>
      <w:tr w:rsidR="00E06AA7" w:rsidRPr="00D94198" w14:paraId="28EC7EC8" w14:textId="77777777" w:rsidTr="00AF17C3">
        <w:tc>
          <w:tcPr>
            <w:tcW w:w="13948" w:type="dxa"/>
            <w:gridSpan w:val="3"/>
          </w:tcPr>
          <w:p w14:paraId="6DBA8E28" w14:textId="77777777" w:rsidR="00E06AA7" w:rsidRPr="00E16EC4" w:rsidRDefault="00E06AA7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a. According to the presence of RPD at the anomaly scan</w:t>
            </w:r>
          </w:p>
        </w:tc>
      </w:tr>
      <w:tr w:rsidR="00E06AA7" w:rsidRPr="00D94198" w14:paraId="3F538179" w14:textId="77777777" w:rsidTr="00AF17C3">
        <w:tc>
          <w:tcPr>
            <w:tcW w:w="4957" w:type="dxa"/>
            <w:vAlign w:val="center"/>
          </w:tcPr>
          <w:p w14:paraId="13C88804" w14:textId="77777777" w:rsidR="00E06AA7" w:rsidRPr="00E16EC4" w:rsidRDefault="00E06AA7" w:rsidP="00AF17C3">
            <w:pPr>
              <w:spacing w:before="40" w:after="40"/>
              <w:ind w:left="0" w:firstLine="0"/>
            </w:pPr>
            <w:r w:rsidRPr="00E16EC4">
              <w:t>No RPD at anomaly scan</w:t>
            </w:r>
          </w:p>
        </w:tc>
        <w:tc>
          <w:tcPr>
            <w:tcW w:w="4495" w:type="dxa"/>
            <w:vAlign w:val="center"/>
          </w:tcPr>
          <w:p w14:paraId="0F16AE43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74280BA4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</w:tr>
      <w:tr w:rsidR="00E06AA7" w:rsidRPr="00D94198" w14:paraId="73A48887" w14:textId="77777777" w:rsidTr="00AF17C3">
        <w:tc>
          <w:tcPr>
            <w:tcW w:w="4957" w:type="dxa"/>
            <w:vAlign w:val="center"/>
          </w:tcPr>
          <w:p w14:paraId="019AD235" w14:textId="77777777" w:rsidR="00E06AA7" w:rsidRPr="00E16EC4" w:rsidRDefault="00E06AA7" w:rsidP="00AF17C3">
            <w:pPr>
              <w:spacing w:before="40" w:after="40"/>
              <w:ind w:left="0" w:firstLine="0"/>
            </w:pPr>
            <w:r w:rsidRPr="00E16EC4">
              <w:t>RPD at anomaly scan</w:t>
            </w:r>
          </w:p>
        </w:tc>
        <w:tc>
          <w:tcPr>
            <w:tcW w:w="4495" w:type="dxa"/>
            <w:vAlign w:val="center"/>
          </w:tcPr>
          <w:p w14:paraId="2B7EE72A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6.91</w:t>
            </w:r>
          </w:p>
          <w:p w14:paraId="3E76FAAB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4.12, 11.58</w:t>
            </w:r>
            <w:r w:rsidRPr="00E16EC4">
              <w:t>)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757B513D" w14:textId="35D07E91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7.2</w:t>
            </w:r>
            <w:r w:rsidR="00BA5CC0">
              <w:t>3</w:t>
            </w:r>
          </w:p>
          <w:p w14:paraId="16E894E3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4.31, 12.15</w:t>
            </w:r>
            <w:r w:rsidRPr="00E16EC4">
              <w:t>)</w:t>
            </w:r>
          </w:p>
        </w:tc>
      </w:tr>
      <w:tr w:rsidR="00E06AA7" w:rsidRPr="00D94198" w14:paraId="1D7F47E1" w14:textId="77777777" w:rsidTr="00AF17C3">
        <w:tc>
          <w:tcPr>
            <w:tcW w:w="13948" w:type="dxa"/>
            <w:gridSpan w:val="3"/>
          </w:tcPr>
          <w:p w14:paraId="0A168880" w14:textId="77777777" w:rsidR="00E06AA7" w:rsidRPr="00E16EC4" w:rsidRDefault="00E06AA7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b. According to the presence of RPD at the anomaly scan and whether there is evidence of dilatation† at later investigations</w:t>
            </w:r>
          </w:p>
        </w:tc>
      </w:tr>
      <w:tr w:rsidR="00E06AA7" w:rsidRPr="00D94198" w14:paraId="5EABBB77" w14:textId="77777777" w:rsidTr="00AF17C3">
        <w:tc>
          <w:tcPr>
            <w:tcW w:w="4957" w:type="dxa"/>
            <w:vAlign w:val="center"/>
          </w:tcPr>
          <w:p w14:paraId="36F5511D" w14:textId="77777777" w:rsidR="00E06AA7" w:rsidRPr="00E16EC4" w:rsidRDefault="00E06AA7" w:rsidP="00AF17C3">
            <w:pPr>
              <w:spacing w:before="40" w:after="40"/>
              <w:ind w:left="0" w:firstLine="0"/>
              <w:jc w:val="left"/>
            </w:pPr>
            <w:r w:rsidRPr="00E16EC4">
              <w:t>No RPD and no evidence of dilatation after the anomaly scan</w:t>
            </w:r>
          </w:p>
        </w:tc>
        <w:tc>
          <w:tcPr>
            <w:tcW w:w="4495" w:type="dxa"/>
            <w:vAlign w:val="center"/>
          </w:tcPr>
          <w:p w14:paraId="7C359F39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302A37CF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</w:tr>
      <w:tr w:rsidR="00E06AA7" w:rsidRPr="00D94198" w14:paraId="252F8469" w14:textId="77777777" w:rsidTr="00AF17C3">
        <w:tc>
          <w:tcPr>
            <w:tcW w:w="4957" w:type="dxa"/>
            <w:vAlign w:val="center"/>
          </w:tcPr>
          <w:p w14:paraId="7D43B811" w14:textId="77777777" w:rsidR="00E06AA7" w:rsidRPr="00E16EC4" w:rsidRDefault="00E06AA7" w:rsidP="00AF17C3">
            <w:pPr>
              <w:spacing w:before="40" w:after="40"/>
              <w:ind w:left="0" w:firstLine="0"/>
            </w:pPr>
            <w:r w:rsidRPr="00E16EC4">
              <w:t>No RPD and evidence of dilatation after the anomaly scan</w:t>
            </w:r>
          </w:p>
        </w:tc>
        <w:tc>
          <w:tcPr>
            <w:tcW w:w="4495" w:type="dxa"/>
            <w:vAlign w:val="center"/>
          </w:tcPr>
          <w:p w14:paraId="29F95D56" w14:textId="77777777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73.48</w:t>
            </w:r>
          </w:p>
          <w:p w14:paraId="5E7E7B24" w14:textId="45F187B0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51.2</w:t>
            </w:r>
            <w:r w:rsidR="00BA5CC0">
              <w:t>8</w:t>
            </w:r>
            <w:r>
              <w:t>, 105.29</w:t>
            </w:r>
            <w:r w:rsidRPr="00E16EC4">
              <w:t>)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3546F82F" w14:textId="08F57C1D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76.6</w:t>
            </w:r>
            <w:r w:rsidR="00BA5CC0">
              <w:t>9</w:t>
            </w:r>
          </w:p>
          <w:p w14:paraId="7EABF052" w14:textId="6EBFA480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52.8</w:t>
            </w:r>
            <w:r w:rsidR="00BA5CC0">
              <w:t>8</w:t>
            </w:r>
            <w:r>
              <w:t>, 111.</w:t>
            </w:r>
            <w:r w:rsidR="00BA5CC0">
              <w:t>21</w:t>
            </w:r>
            <w:r w:rsidRPr="00E16EC4">
              <w:t>)</w:t>
            </w:r>
          </w:p>
        </w:tc>
      </w:tr>
      <w:tr w:rsidR="00E06AA7" w:rsidRPr="00D94198" w14:paraId="7CE19738" w14:textId="77777777" w:rsidTr="00AF17C3">
        <w:tc>
          <w:tcPr>
            <w:tcW w:w="4957" w:type="dxa"/>
            <w:vAlign w:val="center"/>
          </w:tcPr>
          <w:p w14:paraId="2AF7651F" w14:textId="77777777" w:rsidR="00E06AA7" w:rsidRPr="00E16EC4" w:rsidRDefault="00E06AA7" w:rsidP="00AF17C3">
            <w:pPr>
              <w:spacing w:before="40" w:after="40"/>
              <w:ind w:left="0" w:firstLine="0"/>
              <w:jc w:val="left"/>
            </w:pPr>
            <w:r w:rsidRPr="00E16EC4">
              <w:t>RPD and no evidence of dilatation after the anomaly scan</w:t>
            </w:r>
          </w:p>
        </w:tc>
        <w:tc>
          <w:tcPr>
            <w:tcW w:w="4495" w:type="dxa"/>
            <w:vAlign w:val="center"/>
          </w:tcPr>
          <w:p w14:paraId="6FEF19D8" w14:textId="5806C164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0.</w:t>
            </w:r>
            <w:r w:rsidR="00BA5CC0">
              <w:t>73</w:t>
            </w:r>
          </w:p>
          <w:p w14:paraId="42BF6D87" w14:textId="06E7977A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0.</w:t>
            </w:r>
            <w:r w:rsidR="00BA5CC0">
              <w:t>10</w:t>
            </w:r>
            <w:r>
              <w:t xml:space="preserve">, </w:t>
            </w:r>
            <w:r w:rsidR="00BA5CC0">
              <w:t>5.17</w:t>
            </w:r>
            <w:r w:rsidRPr="00E16EC4">
              <w:t>)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44D9A9D6" w14:textId="048F5ABD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0.7</w:t>
            </w:r>
            <w:r w:rsidR="00BA5CC0">
              <w:t>7</w:t>
            </w:r>
          </w:p>
          <w:p w14:paraId="6D554FC1" w14:textId="5E1ECBB9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0.1</w:t>
            </w:r>
            <w:r w:rsidR="00BA5CC0">
              <w:t>1</w:t>
            </w:r>
            <w:r>
              <w:t>, 5.</w:t>
            </w:r>
            <w:r w:rsidR="00BA5CC0">
              <w:t>48</w:t>
            </w:r>
            <w:r w:rsidRPr="00E16EC4">
              <w:t>)</w:t>
            </w:r>
          </w:p>
        </w:tc>
      </w:tr>
      <w:tr w:rsidR="00E06AA7" w:rsidRPr="00D94198" w14:paraId="65F4C0F3" w14:textId="77777777" w:rsidTr="00AF17C3">
        <w:tc>
          <w:tcPr>
            <w:tcW w:w="4957" w:type="dxa"/>
            <w:vAlign w:val="center"/>
          </w:tcPr>
          <w:p w14:paraId="75734623" w14:textId="77777777" w:rsidR="00E06AA7" w:rsidRPr="00E16EC4" w:rsidRDefault="00E06AA7" w:rsidP="00AF17C3">
            <w:pPr>
              <w:spacing w:before="40" w:after="40"/>
              <w:ind w:left="0" w:firstLine="0"/>
              <w:jc w:val="left"/>
            </w:pPr>
            <w:r w:rsidRPr="00E16EC4">
              <w:t>RPD and evidence of dilatation after the anomaly scan</w:t>
            </w:r>
          </w:p>
        </w:tc>
        <w:tc>
          <w:tcPr>
            <w:tcW w:w="4495" w:type="dxa"/>
            <w:vAlign w:val="center"/>
          </w:tcPr>
          <w:p w14:paraId="6256A439" w14:textId="52123B5A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>
              <w:t>28.</w:t>
            </w:r>
            <w:r w:rsidR="00BA5CC0">
              <w:t>35</w:t>
            </w:r>
          </w:p>
          <w:p w14:paraId="30E7141F" w14:textId="0525826F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15.</w:t>
            </w:r>
            <w:r w:rsidR="00BA5CC0">
              <w:t>62</w:t>
            </w:r>
            <w:r>
              <w:t>, 51.4</w:t>
            </w:r>
            <w:r w:rsidR="00BA5CC0">
              <w:t>7</w:t>
            </w:r>
            <w:r w:rsidRPr="00E16EC4">
              <w:t>)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2BFBB4F1" w14:textId="3F50B9A6" w:rsidR="00E06AA7" w:rsidRPr="00E16EC4" w:rsidRDefault="00BA5CC0" w:rsidP="00AF17C3">
            <w:pPr>
              <w:spacing w:before="40" w:after="40"/>
              <w:ind w:left="0" w:firstLine="0"/>
              <w:jc w:val="center"/>
            </w:pPr>
            <w:r>
              <w:t>29.98</w:t>
            </w:r>
          </w:p>
          <w:p w14:paraId="7259468F" w14:textId="1FFA8F0E" w:rsidR="00E06AA7" w:rsidRPr="00E16EC4" w:rsidRDefault="00E06AA7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16.</w:t>
            </w:r>
            <w:r w:rsidR="00BA5CC0">
              <w:t>42</w:t>
            </w:r>
            <w:r>
              <w:t>, 5</w:t>
            </w:r>
            <w:r w:rsidR="00BA5CC0">
              <w:t>4</w:t>
            </w:r>
            <w:r>
              <w:t>.</w:t>
            </w:r>
            <w:r w:rsidR="00BA5CC0">
              <w:t>72</w:t>
            </w:r>
            <w:bookmarkStart w:id="0" w:name="_GoBack"/>
            <w:bookmarkEnd w:id="0"/>
            <w:r w:rsidRPr="00E16EC4">
              <w:t>)</w:t>
            </w:r>
          </w:p>
        </w:tc>
      </w:tr>
    </w:tbl>
    <w:p w14:paraId="799B24C8" w14:textId="77777777" w:rsidR="00E06AA7" w:rsidRDefault="00E06AA7" w:rsidP="00E06AA7">
      <w:pPr>
        <w:spacing w:before="40" w:after="40"/>
        <w:ind w:left="0" w:firstLine="0"/>
        <w:rPr>
          <w:rFonts w:ascii="Times New Roman" w:hAnsi="Times New Roman" w:cs="Times New Roman"/>
          <w:sz w:val="16"/>
          <w:szCs w:val="16"/>
        </w:rPr>
      </w:pPr>
    </w:p>
    <w:p w14:paraId="4FDF0C2F" w14:textId="77777777" w:rsidR="00E06AA7" w:rsidRPr="00D94198" w:rsidRDefault="00E06AA7" w:rsidP="00E06AA7">
      <w:pPr>
        <w:spacing w:before="40" w:after="40"/>
        <w:ind w:left="0" w:firstLine="0"/>
        <w:rPr>
          <w:rFonts w:ascii="Times New Roman" w:hAnsi="Times New Roman" w:cs="Times New Roman"/>
          <w:sz w:val="16"/>
          <w:szCs w:val="16"/>
        </w:rPr>
      </w:pPr>
      <w:r w:rsidRPr="00D94198">
        <w:rPr>
          <w:rFonts w:ascii="Times New Roman" w:hAnsi="Times New Roman" w:cs="Times New Roman"/>
          <w:sz w:val="16"/>
          <w:szCs w:val="16"/>
        </w:rPr>
        <w:t>† Dilatation = evidence of dilatation of &gt;=7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1mm later in pregnancy, and/or evidence of dilatation of &gt;=7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1mm postpartum; ‡ Multivariable model also includes child gender, maternal age, Townsend score, gestational age at birth (multivariable model a better fit, likelihood ratio test p &lt; 0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0001 in both cases)</w:t>
      </w:r>
    </w:p>
    <w:p w14:paraId="5FC183CC" w14:textId="77777777" w:rsidR="00341D37" w:rsidRDefault="00341D37"/>
    <w:sectPr w:rsidR="00341D37" w:rsidSect="00E06A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A7"/>
    <w:rsid w:val="00341D37"/>
    <w:rsid w:val="00BA5CC0"/>
    <w:rsid w:val="00E0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B2EF7"/>
  <w15:chartTrackingRefBased/>
  <w15:docId w15:val="{5E7655A8-3078-4AE3-BEAC-80A063CE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AA7"/>
    <w:pPr>
      <w:spacing w:after="0" w:line="24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AA7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06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rt</dc:creator>
  <cp:keywords/>
  <dc:description/>
  <cp:lastModifiedBy>Lisa Hurt</cp:lastModifiedBy>
  <cp:revision>2</cp:revision>
  <cp:lastPrinted>2019-06-13T14:59:00Z</cp:lastPrinted>
  <dcterms:created xsi:type="dcterms:W3CDTF">2019-06-13T14:15:00Z</dcterms:created>
  <dcterms:modified xsi:type="dcterms:W3CDTF">2019-06-13T15:15:00Z</dcterms:modified>
</cp:coreProperties>
</file>